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1E1E9" w14:textId="6CB20242" w:rsidR="00956D46" w:rsidRPr="006F52C5" w:rsidRDefault="00BA7454" w:rsidP="00BA7454">
      <w:pPr>
        <w:jc w:val="center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A62A2B" w:rsidRPr="006F52C5">
        <w:rPr>
          <w:rFonts w:ascii="Arial" w:hAnsi="Arial" w:cs="Arial"/>
          <w:sz w:val="20"/>
          <w:szCs w:val="20"/>
        </w:rPr>
        <w:t xml:space="preserve">Table 1 </w:t>
      </w:r>
      <w:r w:rsidR="001F6829" w:rsidRPr="006F52C5">
        <w:rPr>
          <w:rFonts w:ascii="Arial" w:hAnsi="Arial" w:cs="Arial"/>
          <w:sz w:val="20"/>
          <w:szCs w:val="20"/>
        </w:rPr>
        <w:t xml:space="preserve">Basic information of collected isolates </w:t>
      </w:r>
      <w:r w:rsidR="001F6829" w:rsidRPr="006F52C5">
        <w:rPr>
          <w:rFonts w:ascii="Arial" w:hAnsi="Arial" w:cs="Arial"/>
          <w:i/>
          <w:iCs/>
          <w:sz w:val="20"/>
          <w:szCs w:val="20"/>
        </w:rPr>
        <w:t>P</w:t>
      </w:r>
      <w:r w:rsidR="001F6829" w:rsidRPr="006F52C5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1F6829" w:rsidRPr="006F52C5">
        <w:rPr>
          <w:rFonts w:ascii="Arial" w:hAnsi="Arial" w:cs="Arial"/>
          <w:i/>
          <w:iCs/>
          <w:sz w:val="20"/>
          <w:szCs w:val="20"/>
        </w:rPr>
        <w:t>aroidearum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585"/>
        <w:gridCol w:w="2161"/>
        <w:gridCol w:w="2236"/>
        <w:gridCol w:w="2324"/>
      </w:tblGrid>
      <w:tr w:rsidR="001F6829" w:rsidRPr="001F6829" w14:paraId="408EDCF5" w14:textId="77777777" w:rsidTr="001F6829">
        <w:trPr>
          <w:trHeight w:val="300"/>
        </w:trPr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46CE1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rain ID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1F849" w14:textId="22FBAA2E" w:rsidR="001F6829" w:rsidRPr="001F6829" w:rsidRDefault="006F52C5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6F52C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Sampling 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</w:t>
            </w:r>
            <w:r w:rsidR="001F6829"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te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EECB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ost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DF9F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ampling time</w:t>
            </w:r>
          </w:p>
        </w:tc>
      </w:tr>
      <w:tr w:rsidR="001F6829" w:rsidRPr="001F6829" w14:paraId="00EE1B90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8922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0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6EF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yuan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089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CD12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20</w:t>
            </w:r>
          </w:p>
        </w:tc>
      </w:tr>
      <w:tr w:rsidR="001F6829" w:rsidRPr="001F6829" w14:paraId="6CEAD162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5A1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0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D2AC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yuan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E5FB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B53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20</w:t>
            </w:r>
          </w:p>
        </w:tc>
      </w:tr>
      <w:tr w:rsidR="001F6829" w:rsidRPr="001F6829" w14:paraId="6C4C7614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7B77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1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3635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yuan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F03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A52D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20</w:t>
            </w:r>
          </w:p>
        </w:tc>
      </w:tr>
      <w:tr w:rsidR="001F6829" w:rsidRPr="001F6829" w14:paraId="2905E181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C916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34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984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ong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5B4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81AE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19</w:t>
            </w:r>
          </w:p>
        </w:tc>
      </w:tr>
      <w:tr w:rsidR="001F6829" w:rsidRPr="001F6829" w14:paraId="3EF75CC2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DEA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03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41DC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ong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6552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D0CF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19</w:t>
            </w:r>
          </w:p>
        </w:tc>
      </w:tr>
      <w:tr w:rsidR="001F6829" w:rsidRPr="001F6829" w14:paraId="5F4D5417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43DC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3067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ong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C552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B5D4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19</w:t>
            </w:r>
          </w:p>
        </w:tc>
      </w:tr>
      <w:tr w:rsidR="001F6829" w:rsidRPr="001F6829" w14:paraId="45885E4F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DA89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8DFC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ong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030B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98A1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19</w:t>
            </w:r>
          </w:p>
        </w:tc>
      </w:tr>
      <w:tr w:rsidR="001F6829" w:rsidRPr="001F6829" w14:paraId="5A3D5596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E66D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5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264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ong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20B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A748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19</w:t>
            </w:r>
          </w:p>
        </w:tc>
      </w:tr>
      <w:tr w:rsidR="001F6829" w:rsidRPr="001F6829" w14:paraId="2FE0C4BD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2ED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QJ316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C78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ong,Quji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Yunnan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9080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E3A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ct, 2019</w:t>
            </w:r>
          </w:p>
        </w:tc>
      </w:tr>
      <w:tr w:rsidR="001F6829" w:rsidRPr="001F6829" w14:paraId="06E303E5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4CF1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K04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A1ED" w14:textId="5DACEAD8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nbin,Anka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Sha</w:t>
            </w:r>
            <w:r w:rsidR="001710B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xi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DBE9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92D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c,2019</w:t>
            </w:r>
          </w:p>
        </w:tc>
      </w:tr>
      <w:tr w:rsidR="001F6829" w:rsidRPr="001F6829" w14:paraId="7B49FB17" w14:textId="77777777" w:rsidTr="001F6829">
        <w:trPr>
          <w:trHeight w:val="276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14EC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K049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8C6F" w14:textId="4DBA580E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nbin,Ankang</w:t>
            </w:r>
            <w:proofErr w:type="gramEnd"/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,Sh</w:t>
            </w:r>
            <w:r w:rsidR="001710B0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xi</w:t>
            </w:r>
            <w:proofErr w:type="spellEnd"/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C4AF9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orphophallus konjac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2BB1" w14:textId="77777777" w:rsidR="001F6829" w:rsidRPr="001F6829" w:rsidRDefault="001F6829" w:rsidP="001F68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1F682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ec,2019</w:t>
            </w:r>
          </w:p>
        </w:tc>
      </w:tr>
    </w:tbl>
    <w:p w14:paraId="0504F2FF" w14:textId="77777777" w:rsidR="00A62A2B" w:rsidRPr="001F6829" w:rsidRDefault="00A62A2B">
      <w:pPr>
        <w:rPr>
          <w:rFonts w:ascii="Arial" w:hAnsi="Arial" w:cs="Arial"/>
        </w:rPr>
      </w:pPr>
    </w:p>
    <w:sectPr w:rsidR="00A62A2B" w:rsidRPr="001F6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zMDY2s7Q0MDQwMLdQ0lEKTi0uzszPAykwrQUAybotuiwAAAA="/>
  </w:docVars>
  <w:rsids>
    <w:rsidRoot w:val="00C45079"/>
    <w:rsid w:val="001710B0"/>
    <w:rsid w:val="001F6829"/>
    <w:rsid w:val="002B1133"/>
    <w:rsid w:val="003D2175"/>
    <w:rsid w:val="003E4814"/>
    <w:rsid w:val="006E7076"/>
    <w:rsid w:val="006F04D3"/>
    <w:rsid w:val="006F52C5"/>
    <w:rsid w:val="00856838"/>
    <w:rsid w:val="008B758A"/>
    <w:rsid w:val="00910FE4"/>
    <w:rsid w:val="00956D46"/>
    <w:rsid w:val="00A52307"/>
    <w:rsid w:val="00A62A2B"/>
    <w:rsid w:val="00AB5E2D"/>
    <w:rsid w:val="00AC1DC0"/>
    <w:rsid w:val="00B34DF4"/>
    <w:rsid w:val="00BA7454"/>
    <w:rsid w:val="00BB5150"/>
    <w:rsid w:val="00C45079"/>
    <w:rsid w:val="00CD334D"/>
    <w:rsid w:val="00DC5A3D"/>
    <w:rsid w:val="00E60805"/>
    <w:rsid w:val="00FA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8F99"/>
  <w15:chartTrackingRefBased/>
  <w15:docId w15:val="{A7B7068A-D842-443E-BC89-11914255D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2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6</cp:revision>
  <dcterms:created xsi:type="dcterms:W3CDTF">2022-01-14T03:09:00Z</dcterms:created>
  <dcterms:modified xsi:type="dcterms:W3CDTF">2022-04-20T08:40:00Z</dcterms:modified>
</cp:coreProperties>
</file>